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A0613" w14:textId="63A571AA" w:rsidR="00C13ABF" w:rsidRPr="008C2772" w:rsidRDefault="00C13ABF" w:rsidP="00303905">
      <w:pPr>
        <w:spacing w:line="480" w:lineRule="auto"/>
        <w:ind w:right="2883"/>
        <w:rPr>
          <w:rFonts w:ascii="Times New Roman" w:hAnsi="Times New Roman" w:cs="Times New Roman"/>
        </w:rPr>
      </w:pPr>
      <w:r w:rsidRPr="008C2772">
        <w:rPr>
          <w:rFonts w:ascii="Times New Roman" w:hAnsi="Times New Roman" w:cs="Times New Roman"/>
          <w:b/>
        </w:rPr>
        <w:t>S1 Table</w:t>
      </w:r>
      <w:r w:rsidRPr="008C2772">
        <w:rPr>
          <w:rFonts w:ascii="Times New Roman" w:hAnsi="Times New Roman" w:cs="Times New Roman"/>
        </w:rPr>
        <w:t xml:space="preserve">. </w:t>
      </w:r>
      <w:r w:rsidRPr="008C2772">
        <w:rPr>
          <w:rFonts w:ascii="Times New Roman" w:hAnsi="Times New Roman" w:cs="Times New Roman"/>
          <w:b/>
        </w:rPr>
        <w:t xml:space="preserve">Number of </w:t>
      </w:r>
      <w:r w:rsidR="00544157">
        <w:rPr>
          <w:rFonts w:ascii="Times New Roman" w:hAnsi="Times New Roman" w:cs="Times New Roman"/>
          <w:b/>
        </w:rPr>
        <w:t>samples analyz</w:t>
      </w:r>
      <w:r w:rsidRPr="008C2772">
        <w:rPr>
          <w:rFonts w:ascii="Times New Roman" w:hAnsi="Times New Roman" w:cs="Times New Roman"/>
          <w:b/>
        </w:rPr>
        <w:t>ed per group</w:t>
      </w:r>
      <w:r w:rsidR="000D3C4C">
        <w:rPr>
          <w:rFonts w:ascii="Times New Roman" w:hAnsi="Times New Roman" w:cs="Times New Roman"/>
          <w:b/>
        </w:rPr>
        <w:t xml:space="preserve"> across forests (MA: </w:t>
      </w:r>
      <w:proofErr w:type="spellStart"/>
      <w:r w:rsidR="000D3C4C">
        <w:rPr>
          <w:rFonts w:ascii="Times New Roman" w:hAnsi="Times New Roman" w:cs="Times New Roman"/>
          <w:b/>
        </w:rPr>
        <w:t>Magombera</w:t>
      </w:r>
      <w:proofErr w:type="spellEnd"/>
      <w:r w:rsidR="000D3C4C">
        <w:rPr>
          <w:rFonts w:ascii="Times New Roman" w:hAnsi="Times New Roman" w:cs="Times New Roman"/>
          <w:b/>
        </w:rPr>
        <w:t xml:space="preserve">; US: </w:t>
      </w:r>
      <w:proofErr w:type="spellStart"/>
      <w:r w:rsidR="000D3C4C">
        <w:rPr>
          <w:rFonts w:ascii="Times New Roman" w:hAnsi="Times New Roman" w:cs="Times New Roman"/>
          <w:b/>
        </w:rPr>
        <w:t>Uzungwa</w:t>
      </w:r>
      <w:proofErr w:type="spellEnd"/>
      <w:r w:rsidR="000D3C4C">
        <w:rPr>
          <w:rFonts w:ascii="Times New Roman" w:hAnsi="Times New Roman" w:cs="Times New Roman"/>
          <w:b/>
        </w:rPr>
        <w:t xml:space="preserve"> Scarp; MT: </w:t>
      </w:r>
      <w:proofErr w:type="spellStart"/>
      <w:r w:rsidR="000D3C4C">
        <w:rPr>
          <w:rFonts w:ascii="Times New Roman" w:hAnsi="Times New Roman" w:cs="Times New Roman"/>
          <w:b/>
        </w:rPr>
        <w:t>Matundu</w:t>
      </w:r>
      <w:proofErr w:type="spellEnd"/>
      <w:r w:rsidR="000D3C4C">
        <w:rPr>
          <w:rFonts w:ascii="Times New Roman" w:hAnsi="Times New Roman" w:cs="Times New Roman"/>
          <w:b/>
        </w:rPr>
        <w:t xml:space="preserve">, MW: </w:t>
      </w:r>
      <w:proofErr w:type="spellStart"/>
      <w:r w:rsidR="000D3C4C">
        <w:rPr>
          <w:rFonts w:ascii="Times New Roman" w:hAnsi="Times New Roman" w:cs="Times New Roman"/>
          <w:b/>
        </w:rPr>
        <w:t>Mwanihana</w:t>
      </w:r>
      <w:proofErr w:type="spellEnd"/>
      <w:r w:rsidR="000D3C4C">
        <w:rPr>
          <w:rFonts w:ascii="Times New Roman" w:hAnsi="Times New Roman" w:cs="Times New Roman"/>
          <w:b/>
        </w:rPr>
        <w:t>)</w:t>
      </w:r>
      <w:r w:rsidRPr="008C2772">
        <w:rPr>
          <w:rFonts w:ascii="Times New Roman" w:hAnsi="Times New Roman" w:cs="Times New Roman"/>
          <w:b/>
        </w:rPr>
        <w:t xml:space="preserve"> on models </w:t>
      </w:r>
      <w:proofErr w:type="gramStart"/>
      <w:r w:rsidRPr="008C2772">
        <w:rPr>
          <w:rFonts w:ascii="Times New Roman" w:hAnsi="Times New Roman" w:cs="Times New Roman"/>
          <w:b/>
        </w:rPr>
        <w:t>1</w:t>
      </w:r>
      <w:proofErr w:type="gramEnd"/>
      <w:r w:rsidRPr="008C2772">
        <w:rPr>
          <w:rFonts w:ascii="Times New Roman" w:hAnsi="Times New Roman" w:cs="Times New Roman"/>
          <w:b/>
        </w:rPr>
        <w:t xml:space="preserve"> and 2 (N1) and models 3 and 4 (N2).</w:t>
      </w: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900"/>
        <w:gridCol w:w="900"/>
      </w:tblGrid>
      <w:tr w:rsidR="00DF756D" w:rsidRPr="008C2772" w14:paraId="0CFC2EE3" w14:textId="77777777" w:rsidTr="00DF756D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589F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6272F" w14:textId="41AEF2D0" w:rsidR="00DF756D" w:rsidRPr="00321F0A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b/>
                <w:highlight w:val="yellow"/>
              </w:rPr>
              <w:t>Dat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F486" w14:textId="2E87961A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C2772">
              <w:rPr>
                <w:rFonts w:ascii="Times New Roman" w:eastAsia="Times New Roman" w:hAnsi="Times New Roman" w:cs="Times New Roman"/>
                <w:b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88A0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C2772">
              <w:rPr>
                <w:rFonts w:ascii="Times New Roman" w:eastAsia="Times New Roman" w:hAnsi="Times New Roman" w:cs="Times New Roman"/>
                <w:b/>
              </w:rPr>
              <w:t>N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5B0F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C2772">
              <w:rPr>
                <w:rFonts w:ascii="Times New Roman" w:eastAsia="Times New Roman" w:hAnsi="Times New Roman" w:cs="Times New Roman"/>
                <w:b/>
              </w:rPr>
              <w:t>N 2</w:t>
            </w:r>
          </w:p>
        </w:tc>
      </w:tr>
      <w:tr w:rsidR="00DF756D" w:rsidRPr="008C2772" w14:paraId="13F10196" w14:textId="77777777" w:rsidTr="00DF756D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934F67" w14:textId="262A738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5C8A71" w14:textId="4ACD097B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8/11/20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652D" w14:textId="7569F15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375B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6E3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3247892C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4F6D3" w14:textId="459EDBE2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24842" w14:textId="64480A19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9/11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9948" w14:textId="05380A5D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2511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C2B7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756D" w:rsidRPr="008C2772" w14:paraId="6020FFEE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E3456" w14:textId="7A663EC5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CF11B" w14:textId="364B65F1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30/11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3AA4" w14:textId="56CAE7D6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A7B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80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DF756D" w:rsidRPr="008C2772" w14:paraId="1F493F71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5F003" w14:textId="3F830B52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E7629" w14:textId="64BF0CB1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1/12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7AB" w14:textId="742A7604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4EC6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240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01ED" w:rsidRPr="008C2772" w14:paraId="37677E51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A479B" w14:textId="2156171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221D7" w14:textId="4F7B04A2" w:rsidR="00C501E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9/12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A2BF" w14:textId="0C07BC5E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6B48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03B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C501ED" w:rsidRPr="008C2772" w14:paraId="56203A7D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05E18002" w14:textId="7EC0A013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64F413AD" w14:textId="44AA2503" w:rsidR="00C501E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0/12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BCD3" w14:textId="5B68F7B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A480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7EAC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501ED" w:rsidRPr="008C2772" w14:paraId="1047169A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03CAED" w14:textId="3EC9E71F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47778" w14:textId="4FF6FF34" w:rsidR="00C501E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2/12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BB7B" w14:textId="02A3B8C8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 </w:t>
            </w:r>
            <w:r w:rsidRPr="008C277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3101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CC9B" w14:textId="77777777" w:rsidR="00C501E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F756D" w:rsidRPr="008C2772" w14:paraId="625306F8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99782" w14:textId="62B4719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F950E" w14:textId="177026BE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1/08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ABF94" w14:textId="069813E3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5BFE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0733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2588DAA2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C6FEE" w14:textId="3F76AC2F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0AB87" w14:textId="448B15C6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13/09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F30F6" w14:textId="0945E64C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112D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D3F2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DF756D" w:rsidRPr="008C2772" w14:paraId="6C3C3F02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5E13AC35" w14:textId="46B86A5B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73E8FBBE" w14:textId="7495A254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1/10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4C06" w14:textId="03E1438C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4D7C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E5693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F756D" w:rsidRPr="008C2772" w14:paraId="5BAD4A8D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693BC" w14:textId="2BD4F263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F498A" w14:textId="73824B93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9/10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A285C" w14:textId="4C0E9678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U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3C58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6DD87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DF756D" w:rsidRPr="008C2772" w14:paraId="68CAD501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8F39B" w14:textId="236384D3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86875" w14:textId="689A29E8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6/02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DA24" w14:textId="6DA52C11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6588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CCB4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513BE7B7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C701F" w14:textId="3BEB69B8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CE88F" w14:textId="63F1E143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8/02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695F" w14:textId="15EC3A15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2B77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58C8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1105EA4C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1EFAE" w14:textId="5143943B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703CA" w14:textId="57F04D8E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3/02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4960" w14:textId="2CF280E1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9EF2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72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4F0FA1BB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A34D6" w14:textId="289A73DA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B8259" w14:textId="38DC1B53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16/01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1664" w14:textId="3569443C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B752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915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756D" w:rsidRPr="008C2772" w14:paraId="10FDB4FB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DB4A7" w14:textId="485B328F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E3C6A" w14:textId="1AB2E4A2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17/01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C5A60" w14:textId="11744DED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T 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3EDBD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55D5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4A1505DA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68C4C" w14:textId="6DAF72E9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79204" w14:textId="1CAA749B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1/01/20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CA89" w14:textId="53206408" w:rsidR="00DF756D" w:rsidRPr="008C2772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T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E34D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F2C9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0A298A0A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0AC80D27" w14:textId="7ED8421C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3B6A0803" w14:textId="52480EC9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6/07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475A" w14:textId="6FB98681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W 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024B" w14:textId="77777777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8AC5F" w14:textId="77777777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756D" w:rsidRPr="008C2772" w14:paraId="2EAF5DF5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47A12" w14:textId="496D3AE9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DAEE0" w14:textId="717F0EB2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0/07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46B8" w14:textId="6DC22C62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DAD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A100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F756D" w:rsidRPr="008C2772" w14:paraId="341341B0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A1D05" w14:textId="7E79D78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07D23" w14:textId="2D3E0BB6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3/08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45BA5" w14:textId="6C9AAA34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C8209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7CD7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F756D" w:rsidRPr="008C2772" w14:paraId="15ED6A48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6F120" w14:textId="234E62E9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5B1BF" w14:textId="40541CDC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0/09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C0E5" w14:textId="504D5F16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7B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20B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6B8EF72E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C6C97" w14:textId="11354AB5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19619" w14:textId="75E3F24B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8/10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106A" w14:textId="63C0D5A9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9E8F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495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275FDC5D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FE312" w14:textId="447FAEDC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4F494" w14:textId="44D3274C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24/10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A29C" w14:textId="3E7837E4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211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18A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F756D" w:rsidRPr="008C2772" w14:paraId="52D092FD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67E27281" w14:textId="71641518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6E625151" w14:textId="739778C8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11/11/20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9C3A" w14:textId="4A27A7EF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18A4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0E90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DF756D" w:rsidRPr="008C2772" w14:paraId="028276C1" w14:textId="77777777" w:rsidTr="00DF756D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89F86" w14:textId="278A3E7E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A53B1" w14:textId="15017942" w:rsidR="00DF756D" w:rsidRPr="00321F0A" w:rsidRDefault="00C501ED" w:rsidP="00C501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321F0A">
              <w:rPr>
                <w:rFonts w:ascii="Times New Roman" w:eastAsia="Times New Roman" w:hAnsi="Times New Roman" w:cs="Times New Roman"/>
                <w:highlight w:val="yellow"/>
              </w:rPr>
              <w:t>05/01/2012</w:t>
            </w: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C43C" w14:textId="4CD673EE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MW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C277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00D8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5083" w14:textId="77777777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772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DF756D" w:rsidRPr="008C2772" w14:paraId="637EEDA8" w14:textId="77777777" w:rsidTr="00DF756D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39FAC" w14:textId="77777777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2D916" w14:textId="77777777" w:rsidR="00DF756D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12EF3" w14:textId="24D98C29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F33A" w14:textId="22381586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9BCDB" w14:textId="5C9E7F42" w:rsidR="00DF756D" w:rsidRPr="008C2772" w:rsidRDefault="00DF756D" w:rsidP="00BA3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</w:tr>
    </w:tbl>
    <w:p w14:paraId="3AB71B8A" w14:textId="2477C750" w:rsidR="00BA35FF" w:rsidRPr="00181FAD" w:rsidRDefault="00BA35FF" w:rsidP="002D4E68">
      <w:pPr>
        <w:spacing w:line="480" w:lineRule="auto"/>
        <w:rPr>
          <w:rFonts w:ascii="Times New Roman" w:hAnsi="Times New Roman" w:cs="Times New Roman"/>
        </w:rPr>
      </w:pPr>
    </w:p>
    <w:sectPr w:rsidR="00BA35FF" w:rsidRPr="00181FAD" w:rsidSect="009559A7">
      <w:footerReference w:type="default" r:id="rId7"/>
      <w:pgSz w:w="12240" w:h="15840" w:code="1"/>
      <w:pgMar w:top="1440" w:right="1418" w:bottom="1440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128C6" w14:textId="77777777" w:rsidR="005F0807" w:rsidRDefault="005F0807" w:rsidP="00420EA9">
      <w:r>
        <w:separator/>
      </w:r>
    </w:p>
  </w:endnote>
  <w:endnote w:type="continuationSeparator" w:id="0">
    <w:p w14:paraId="01B14C5D" w14:textId="77777777" w:rsidR="005F0807" w:rsidRDefault="005F0807" w:rsidP="00420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66479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44601EB1" w14:textId="5ADE467D" w:rsidR="00BA35FF" w:rsidRPr="00420EA9" w:rsidRDefault="00BA35FF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420EA9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420EA9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420EA9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321F0A" w:rsidRPr="00321F0A">
          <w:rPr>
            <w:rFonts w:ascii="Times New Roman" w:hAnsi="Times New Roman" w:cs="Times New Roman"/>
            <w:noProof/>
            <w:sz w:val="22"/>
            <w:szCs w:val="22"/>
            <w:lang w:val="it-IT"/>
          </w:rPr>
          <w:t>1</w:t>
        </w:r>
        <w:r w:rsidRPr="00420EA9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BEE6158" w14:textId="77777777" w:rsidR="00BA35FF" w:rsidRDefault="00BA3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817C5" w14:textId="77777777" w:rsidR="005F0807" w:rsidRDefault="005F0807" w:rsidP="00420EA9">
      <w:r>
        <w:separator/>
      </w:r>
    </w:p>
  </w:footnote>
  <w:footnote w:type="continuationSeparator" w:id="0">
    <w:p w14:paraId="3DAAF228" w14:textId="77777777" w:rsidR="005F0807" w:rsidRDefault="005F0807" w:rsidP="00420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63C"/>
    <w:rsid w:val="00000C86"/>
    <w:rsid w:val="00000C92"/>
    <w:rsid w:val="00006F12"/>
    <w:rsid w:val="00007CF3"/>
    <w:rsid w:val="00017D3A"/>
    <w:rsid w:val="000315CB"/>
    <w:rsid w:val="000323E6"/>
    <w:rsid w:val="00041ADD"/>
    <w:rsid w:val="000476EE"/>
    <w:rsid w:val="00050C66"/>
    <w:rsid w:val="00052000"/>
    <w:rsid w:val="0006227E"/>
    <w:rsid w:val="00063D22"/>
    <w:rsid w:val="00064A96"/>
    <w:rsid w:val="00067D8E"/>
    <w:rsid w:val="0007602D"/>
    <w:rsid w:val="00083ECA"/>
    <w:rsid w:val="00086239"/>
    <w:rsid w:val="000869BC"/>
    <w:rsid w:val="000919FD"/>
    <w:rsid w:val="00093201"/>
    <w:rsid w:val="0009487F"/>
    <w:rsid w:val="000A14FF"/>
    <w:rsid w:val="000B263D"/>
    <w:rsid w:val="000B4D2A"/>
    <w:rsid w:val="000C1A46"/>
    <w:rsid w:val="000C221F"/>
    <w:rsid w:val="000C27E9"/>
    <w:rsid w:val="000C7074"/>
    <w:rsid w:val="000D2139"/>
    <w:rsid w:val="000D3C4C"/>
    <w:rsid w:val="000D65F9"/>
    <w:rsid w:val="000D74E1"/>
    <w:rsid w:val="000E1854"/>
    <w:rsid w:val="000E794A"/>
    <w:rsid w:val="000F5B7B"/>
    <w:rsid w:val="000F6780"/>
    <w:rsid w:val="001040E7"/>
    <w:rsid w:val="0012748D"/>
    <w:rsid w:val="00131998"/>
    <w:rsid w:val="00140698"/>
    <w:rsid w:val="00142678"/>
    <w:rsid w:val="00142F4E"/>
    <w:rsid w:val="00146106"/>
    <w:rsid w:val="00150E50"/>
    <w:rsid w:val="00160EAB"/>
    <w:rsid w:val="00161361"/>
    <w:rsid w:val="00163E56"/>
    <w:rsid w:val="0016452E"/>
    <w:rsid w:val="0016671C"/>
    <w:rsid w:val="0016706A"/>
    <w:rsid w:val="0018024C"/>
    <w:rsid w:val="00181FAD"/>
    <w:rsid w:val="0018225D"/>
    <w:rsid w:val="0019629B"/>
    <w:rsid w:val="00197FA4"/>
    <w:rsid w:val="001A475F"/>
    <w:rsid w:val="001A67A6"/>
    <w:rsid w:val="001A6ABE"/>
    <w:rsid w:val="001B1E5B"/>
    <w:rsid w:val="001B263C"/>
    <w:rsid w:val="001D36F7"/>
    <w:rsid w:val="001E3F25"/>
    <w:rsid w:val="001F37A4"/>
    <w:rsid w:val="001F570D"/>
    <w:rsid w:val="001F66EB"/>
    <w:rsid w:val="001F6C8B"/>
    <w:rsid w:val="002008EB"/>
    <w:rsid w:val="00211CD5"/>
    <w:rsid w:val="00217FD8"/>
    <w:rsid w:val="00222664"/>
    <w:rsid w:val="002273DB"/>
    <w:rsid w:val="00233325"/>
    <w:rsid w:val="00233B8B"/>
    <w:rsid w:val="002355E5"/>
    <w:rsid w:val="002359CD"/>
    <w:rsid w:val="00240628"/>
    <w:rsid w:val="00245980"/>
    <w:rsid w:val="0025149A"/>
    <w:rsid w:val="002536DF"/>
    <w:rsid w:val="00260C68"/>
    <w:rsid w:val="00264DEF"/>
    <w:rsid w:val="00266587"/>
    <w:rsid w:val="00274893"/>
    <w:rsid w:val="00282867"/>
    <w:rsid w:val="00295B11"/>
    <w:rsid w:val="002A4644"/>
    <w:rsid w:val="002B485D"/>
    <w:rsid w:val="002B59C9"/>
    <w:rsid w:val="002C0DC6"/>
    <w:rsid w:val="002D0FD5"/>
    <w:rsid w:val="002D4E68"/>
    <w:rsid w:val="002D5706"/>
    <w:rsid w:val="002E4D91"/>
    <w:rsid w:val="002F618E"/>
    <w:rsid w:val="00303905"/>
    <w:rsid w:val="003129EF"/>
    <w:rsid w:val="00321F0A"/>
    <w:rsid w:val="00324CB1"/>
    <w:rsid w:val="00335CF4"/>
    <w:rsid w:val="003444D6"/>
    <w:rsid w:val="003446C0"/>
    <w:rsid w:val="003446D5"/>
    <w:rsid w:val="00354DDF"/>
    <w:rsid w:val="00355D25"/>
    <w:rsid w:val="00360C26"/>
    <w:rsid w:val="00364B66"/>
    <w:rsid w:val="00371993"/>
    <w:rsid w:val="00376B8F"/>
    <w:rsid w:val="0038036F"/>
    <w:rsid w:val="00383B00"/>
    <w:rsid w:val="003852D6"/>
    <w:rsid w:val="00386140"/>
    <w:rsid w:val="00386948"/>
    <w:rsid w:val="00395994"/>
    <w:rsid w:val="003A52E1"/>
    <w:rsid w:val="003B09C1"/>
    <w:rsid w:val="003B5E07"/>
    <w:rsid w:val="003B6DCF"/>
    <w:rsid w:val="003C297A"/>
    <w:rsid w:val="003C575F"/>
    <w:rsid w:val="003C761D"/>
    <w:rsid w:val="003D1AD2"/>
    <w:rsid w:val="003D1CC7"/>
    <w:rsid w:val="003D227F"/>
    <w:rsid w:val="003D704A"/>
    <w:rsid w:val="003E1C42"/>
    <w:rsid w:val="003E77B2"/>
    <w:rsid w:val="003F59BC"/>
    <w:rsid w:val="003F7820"/>
    <w:rsid w:val="0040099F"/>
    <w:rsid w:val="004066C2"/>
    <w:rsid w:val="004130DC"/>
    <w:rsid w:val="00413C61"/>
    <w:rsid w:val="00413C6F"/>
    <w:rsid w:val="004144D5"/>
    <w:rsid w:val="004146D9"/>
    <w:rsid w:val="004159EE"/>
    <w:rsid w:val="00420EA9"/>
    <w:rsid w:val="00423A14"/>
    <w:rsid w:val="00430CAC"/>
    <w:rsid w:val="00432386"/>
    <w:rsid w:val="004370A4"/>
    <w:rsid w:val="00443C44"/>
    <w:rsid w:val="0045208E"/>
    <w:rsid w:val="004538DC"/>
    <w:rsid w:val="004553CE"/>
    <w:rsid w:val="00455FF3"/>
    <w:rsid w:val="00456212"/>
    <w:rsid w:val="00457A19"/>
    <w:rsid w:val="0046594D"/>
    <w:rsid w:val="004671D9"/>
    <w:rsid w:val="00472E9C"/>
    <w:rsid w:val="00473B9A"/>
    <w:rsid w:val="0047519D"/>
    <w:rsid w:val="004904CE"/>
    <w:rsid w:val="004A0CA0"/>
    <w:rsid w:val="004B2DFB"/>
    <w:rsid w:val="004B4033"/>
    <w:rsid w:val="004B5583"/>
    <w:rsid w:val="004B7885"/>
    <w:rsid w:val="004C301D"/>
    <w:rsid w:val="004C3D2A"/>
    <w:rsid w:val="004C72AF"/>
    <w:rsid w:val="004D16EC"/>
    <w:rsid w:val="004E0950"/>
    <w:rsid w:val="004F0249"/>
    <w:rsid w:val="004F5147"/>
    <w:rsid w:val="005107B3"/>
    <w:rsid w:val="00517E6F"/>
    <w:rsid w:val="005213A1"/>
    <w:rsid w:val="00526E61"/>
    <w:rsid w:val="00535DE1"/>
    <w:rsid w:val="00544157"/>
    <w:rsid w:val="00544636"/>
    <w:rsid w:val="00544FD4"/>
    <w:rsid w:val="0056324F"/>
    <w:rsid w:val="00565666"/>
    <w:rsid w:val="00567A35"/>
    <w:rsid w:val="005763E9"/>
    <w:rsid w:val="00582D36"/>
    <w:rsid w:val="005863B7"/>
    <w:rsid w:val="0058709A"/>
    <w:rsid w:val="0059595C"/>
    <w:rsid w:val="005966F6"/>
    <w:rsid w:val="00596F5C"/>
    <w:rsid w:val="005A3CDC"/>
    <w:rsid w:val="005A434B"/>
    <w:rsid w:val="005B5EEB"/>
    <w:rsid w:val="005C2D5E"/>
    <w:rsid w:val="005C4271"/>
    <w:rsid w:val="005D164B"/>
    <w:rsid w:val="005E20CA"/>
    <w:rsid w:val="005E42AD"/>
    <w:rsid w:val="005E507E"/>
    <w:rsid w:val="005E6FD8"/>
    <w:rsid w:val="005E7703"/>
    <w:rsid w:val="005F0807"/>
    <w:rsid w:val="00602949"/>
    <w:rsid w:val="00606D17"/>
    <w:rsid w:val="00613567"/>
    <w:rsid w:val="00621EE0"/>
    <w:rsid w:val="006221B8"/>
    <w:rsid w:val="006354EE"/>
    <w:rsid w:val="006375EC"/>
    <w:rsid w:val="006413EE"/>
    <w:rsid w:val="00645336"/>
    <w:rsid w:val="00653FA8"/>
    <w:rsid w:val="00656B9D"/>
    <w:rsid w:val="00660CB5"/>
    <w:rsid w:val="006618C6"/>
    <w:rsid w:val="00665D34"/>
    <w:rsid w:val="006808DB"/>
    <w:rsid w:val="0069766E"/>
    <w:rsid w:val="006A2F16"/>
    <w:rsid w:val="006A633A"/>
    <w:rsid w:val="006B3C9C"/>
    <w:rsid w:val="006C0A2F"/>
    <w:rsid w:val="006C5917"/>
    <w:rsid w:val="006D4753"/>
    <w:rsid w:val="006F6091"/>
    <w:rsid w:val="006F6C4D"/>
    <w:rsid w:val="00702CA1"/>
    <w:rsid w:val="007055CA"/>
    <w:rsid w:val="00713356"/>
    <w:rsid w:val="007155D8"/>
    <w:rsid w:val="00715C0C"/>
    <w:rsid w:val="00732667"/>
    <w:rsid w:val="00733C8A"/>
    <w:rsid w:val="00735D2A"/>
    <w:rsid w:val="007417D6"/>
    <w:rsid w:val="00750A51"/>
    <w:rsid w:val="00755840"/>
    <w:rsid w:val="0076025D"/>
    <w:rsid w:val="007622BF"/>
    <w:rsid w:val="0077035E"/>
    <w:rsid w:val="0077152B"/>
    <w:rsid w:val="007763C9"/>
    <w:rsid w:val="007849BB"/>
    <w:rsid w:val="0078798A"/>
    <w:rsid w:val="007A1AE3"/>
    <w:rsid w:val="007A6240"/>
    <w:rsid w:val="007B6747"/>
    <w:rsid w:val="007C4F86"/>
    <w:rsid w:val="007C6B10"/>
    <w:rsid w:val="007D20E4"/>
    <w:rsid w:val="007D2B8B"/>
    <w:rsid w:val="007D65A2"/>
    <w:rsid w:val="007D7215"/>
    <w:rsid w:val="007E4C8B"/>
    <w:rsid w:val="007E6DE8"/>
    <w:rsid w:val="007F57AD"/>
    <w:rsid w:val="007F638A"/>
    <w:rsid w:val="007F7029"/>
    <w:rsid w:val="007F7F62"/>
    <w:rsid w:val="00804042"/>
    <w:rsid w:val="00807745"/>
    <w:rsid w:val="0081038E"/>
    <w:rsid w:val="00817F8F"/>
    <w:rsid w:val="00821FC4"/>
    <w:rsid w:val="008229CD"/>
    <w:rsid w:val="00824908"/>
    <w:rsid w:val="00824BB4"/>
    <w:rsid w:val="00831877"/>
    <w:rsid w:val="00834667"/>
    <w:rsid w:val="00836665"/>
    <w:rsid w:val="008407DB"/>
    <w:rsid w:val="0084713F"/>
    <w:rsid w:val="00850397"/>
    <w:rsid w:val="00855691"/>
    <w:rsid w:val="008632D8"/>
    <w:rsid w:val="0086489A"/>
    <w:rsid w:val="008656F7"/>
    <w:rsid w:val="00871715"/>
    <w:rsid w:val="00884CC5"/>
    <w:rsid w:val="0088603A"/>
    <w:rsid w:val="008904B7"/>
    <w:rsid w:val="0089231E"/>
    <w:rsid w:val="008B5BE1"/>
    <w:rsid w:val="008C28E9"/>
    <w:rsid w:val="008C2EF3"/>
    <w:rsid w:val="008C388E"/>
    <w:rsid w:val="008C649B"/>
    <w:rsid w:val="008C7CC3"/>
    <w:rsid w:val="008D2227"/>
    <w:rsid w:val="008D5BF3"/>
    <w:rsid w:val="008F023D"/>
    <w:rsid w:val="008F0D2B"/>
    <w:rsid w:val="008F3009"/>
    <w:rsid w:val="008F415A"/>
    <w:rsid w:val="0090153B"/>
    <w:rsid w:val="009141AB"/>
    <w:rsid w:val="00916F60"/>
    <w:rsid w:val="00937A06"/>
    <w:rsid w:val="00945130"/>
    <w:rsid w:val="00946898"/>
    <w:rsid w:val="00946DE5"/>
    <w:rsid w:val="0095547E"/>
    <w:rsid w:val="009557B1"/>
    <w:rsid w:val="009559A7"/>
    <w:rsid w:val="00966460"/>
    <w:rsid w:val="00975715"/>
    <w:rsid w:val="00980B55"/>
    <w:rsid w:val="00991423"/>
    <w:rsid w:val="009925BC"/>
    <w:rsid w:val="009A1E87"/>
    <w:rsid w:val="009A4BB3"/>
    <w:rsid w:val="009A4D72"/>
    <w:rsid w:val="009A55D1"/>
    <w:rsid w:val="009B776A"/>
    <w:rsid w:val="009C1790"/>
    <w:rsid w:val="009C49A0"/>
    <w:rsid w:val="009D2A1B"/>
    <w:rsid w:val="009D7420"/>
    <w:rsid w:val="009E3803"/>
    <w:rsid w:val="009E398D"/>
    <w:rsid w:val="009E5730"/>
    <w:rsid w:val="00A05784"/>
    <w:rsid w:val="00A05C6D"/>
    <w:rsid w:val="00A07B8A"/>
    <w:rsid w:val="00A10C55"/>
    <w:rsid w:val="00A10FB8"/>
    <w:rsid w:val="00A15CC7"/>
    <w:rsid w:val="00A1743B"/>
    <w:rsid w:val="00A24883"/>
    <w:rsid w:val="00A26396"/>
    <w:rsid w:val="00A2641D"/>
    <w:rsid w:val="00A3155F"/>
    <w:rsid w:val="00A342D5"/>
    <w:rsid w:val="00A34B02"/>
    <w:rsid w:val="00A37F0D"/>
    <w:rsid w:val="00A44AD2"/>
    <w:rsid w:val="00A55BD7"/>
    <w:rsid w:val="00A56F10"/>
    <w:rsid w:val="00A602CC"/>
    <w:rsid w:val="00A80DD4"/>
    <w:rsid w:val="00A83938"/>
    <w:rsid w:val="00A84061"/>
    <w:rsid w:val="00A86E98"/>
    <w:rsid w:val="00A8799C"/>
    <w:rsid w:val="00A91C05"/>
    <w:rsid w:val="00A94506"/>
    <w:rsid w:val="00A95631"/>
    <w:rsid w:val="00AA3B27"/>
    <w:rsid w:val="00AA615F"/>
    <w:rsid w:val="00AA7AB3"/>
    <w:rsid w:val="00AC03E7"/>
    <w:rsid w:val="00AC0B29"/>
    <w:rsid w:val="00AC2931"/>
    <w:rsid w:val="00AD04AE"/>
    <w:rsid w:val="00AE6B36"/>
    <w:rsid w:val="00AE6DDC"/>
    <w:rsid w:val="00AF324B"/>
    <w:rsid w:val="00B02CCC"/>
    <w:rsid w:val="00B11CE9"/>
    <w:rsid w:val="00B13B8B"/>
    <w:rsid w:val="00B14867"/>
    <w:rsid w:val="00B1632F"/>
    <w:rsid w:val="00B20712"/>
    <w:rsid w:val="00B2462B"/>
    <w:rsid w:val="00B2774C"/>
    <w:rsid w:val="00B3019C"/>
    <w:rsid w:val="00B32EAB"/>
    <w:rsid w:val="00B372F4"/>
    <w:rsid w:val="00B43EB0"/>
    <w:rsid w:val="00B52506"/>
    <w:rsid w:val="00B54807"/>
    <w:rsid w:val="00B6081F"/>
    <w:rsid w:val="00B6454E"/>
    <w:rsid w:val="00B67E93"/>
    <w:rsid w:val="00B81DDB"/>
    <w:rsid w:val="00B82CD5"/>
    <w:rsid w:val="00B9111F"/>
    <w:rsid w:val="00B951C0"/>
    <w:rsid w:val="00B971C1"/>
    <w:rsid w:val="00BA35FF"/>
    <w:rsid w:val="00BB26D2"/>
    <w:rsid w:val="00BB39A1"/>
    <w:rsid w:val="00BB4281"/>
    <w:rsid w:val="00BB7C1C"/>
    <w:rsid w:val="00BC72FF"/>
    <w:rsid w:val="00BD6D17"/>
    <w:rsid w:val="00BD761A"/>
    <w:rsid w:val="00BE568D"/>
    <w:rsid w:val="00BF09BE"/>
    <w:rsid w:val="00BF5302"/>
    <w:rsid w:val="00C13ABF"/>
    <w:rsid w:val="00C32274"/>
    <w:rsid w:val="00C32E46"/>
    <w:rsid w:val="00C33631"/>
    <w:rsid w:val="00C501ED"/>
    <w:rsid w:val="00C53A3A"/>
    <w:rsid w:val="00C54DAE"/>
    <w:rsid w:val="00C5643C"/>
    <w:rsid w:val="00C56666"/>
    <w:rsid w:val="00C56D59"/>
    <w:rsid w:val="00C60B78"/>
    <w:rsid w:val="00C60C09"/>
    <w:rsid w:val="00C6584F"/>
    <w:rsid w:val="00C6725F"/>
    <w:rsid w:val="00C8269A"/>
    <w:rsid w:val="00C84229"/>
    <w:rsid w:val="00C8430C"/>
    <w:rsid w:val="00C922BF"/>
    <w:rsid w:val="00CB2DA3"/>
    <w:rsid w:val="00CB566F"/>
    <w:rsid w:val="00CD4943"/>
    <w:rsid w:val="00CE295B"/>
    <w:rsid w:val="00CE3A90"/>
    <w:rsid w:val="00CE44EB"/>
    <w:rsid w:val="00CE7958"/>
    <w:rsid w:val="00CF69C5"/>
    <w:rsid w:val="00D004B7"/>
    <w:rsid w:val="00D00CF1"/>
    <w:rsid w:val="00D02368"/>
    <w:rsid w:val="00D100F0"/>
    <w:rsid w:val="00D10823"/>
    <w:rsid w:val="00D11C4B"/>
    <w:rsid w:val="00D129A4"/>
    <w:rsid w:val="00D204AD"/>
    <w:rsid w:val="00D211DB"/>
    <w:rsid w:val="00D256CE"/>
    <w:rsid w:val="00D316F7"/>
    <w:rsid w:val="00D41241"/>
    <w:rsid w:val="00D42705"/>
    <w:rsid w:val="00D43FD7"/>
    <w:rsid w:val="00D53D35"/>
    <w:rsid w:val="00D558C7"/>
    <w:rsid w:val="00D73F7B"/>
    <w:rsid w:val="00D763E3"/>
    <w:rsid w:val="00D77592"/>
    <w:rsid w:val="00D81B48"/>
    <w:rsid w:val="00D86EB7"/>
    <w:rsid w:val="00D9115F"/>
    <w:rsid w:val="00DA0360"/>
    <w:rsid w:val="00DA5A2D"/>
    <w:rsid w:val="00DB30C2"/>
    <w:rsid w:val="00DC2575"/>
    <w:rsid w:val="00DC2639"/>
    <w:rsid w:val="00DD47BA"/>
    <w:rsid w:val="00DD4C64"/>
    <w:rsid w:val="00DD5424"/>
    <w:rsid w:val="00DD57EC"/>
    <w:rsid w:val="00DD5ADA"/>
    <w:rsid w:val="00DE39F4"/>
    <w:rsid w:val="00DE7ED1"/>
    <w:rsid w:val="00DF236F"/>
    <w:rsid w:val="00DF490E"/>
    <w:rsid w:val="00DF587E"/>
    <w:rsid w:val="00DF756D"/>
    <w:rsid w:val="00DF772A"/>
    <w:rsid w:val="00E01D47"/>
    <w:rsid w:val="00E16877"/>
    <w:rsid w:val="00E24257"/>
    <w:rsid w:val="00E24A4D"/>
    <w:rsid w:val="00E27B4D"/>
    <w:rsid w:val="00E315D2"/>
    <w:rsid w:val="00E3243C"/>
    <w:rsid w:val="00E37155"/>
    <w:rsid w:val="00E42094"/>
    <w:rsid w:val="00E471CF"/>
    <w:rsid w:val="00E55D27"/>
    <w:rsid w:val="00E77685"/>
    <w:rsid w:val="00E80032"/>
    <w:rsid w:val="00E84397"/>
    <w:rsid w:val="00E84D4C"/>
    <w:rsid w:val="00E9016B"/>
    <w:rsid w:val="00E9050A"/>
    <w:rsid w:val="00EA432A"/>
    <w:rsid w:val="00EA5628"/>
    <w:rsid w:val="00EB1115"/>
    <w:rsid w:val="00EB2AD0"/>
    <w:rsid w:val="00EB2B70"/>
    <w:rsid w:val="00EB7DB2"/>
    <w:rsid w:val="00EC380C"/>
    <w:rsid w:val="00ED2859"/>
    <w:rsid w:val="00ED69A5"/>
    <w:rsid w:val="00EE1D2F"/>
    <w:rsid w:val="00EF0B3B"/>
    <w:rsid w:val="00EF2E62"/>
    <w:rsid w:val="00EF462B"/>
    <w:rsid w:val="00F027FA"/>
    <w:rsid w:val="00F04AFE"/>
    <w:rsid w:val="00F059FF"/>
    <w:rsid w:val="00F11F5B"/>
    <w:rsid w:val="00F149D5"/>
    <w:rsid w:val="00F16455"/>
    <w:rsid w:val="00F20907"/>
    <w:rsid w:val="00F23FB9"/>
    <w:rsid w:val="00F244FD"/>
    <w:rsid w:val="00F26410"/>
    <w:rsid w:val="00F26586"/>
    <w:rsid w:val="00F26D07"/>
    <w:rsid w:val="00F31B1B"/>
    <w:rsid w:val="00F32376"/>
    <w:rsid w:val="00F341F8"/>
    <w:rsid w:val="00F40B00"/>
    <w:rsid w:val="00F46B5B"/>
    <w:rsid w:val="00F529E6"/>
    <w:rsid w:val="00F55249"/>
    <w:rsid w:val="00F664B4"/>
    <w:rsid w:val="00F676F9"/>
    <w:rsid w:val="00F75F5C"/>
    <w:rsid w:val="00F839BF"/>
    <w:rsid w:val="00F86DC6"/>
    <w:rsid w:val="00F92FDF"/>
    <w:rsid w:val="00F936C6"/>
    <w:rsid w:val="00FA07AF"/>
    <w:rsid w:val="00FB1357"/>
    <w:rsid w:val="00FB1650"/>
    <w:rsid w:val="00FB40AF"/>
    <w:rsid w:val="00FD3D8D"/>
    <w:rsid w:val="00F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B73A77"/>
  <w14:defaultImageDpi w14:val="300"/>
  <w15:docId w15:val="{51713AB5-7DEB-465E-BEA2-F4950634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D8E"/>
  </w:style>
  <w:style w:type="paragraph" w:styleId="Heading1">
    <w:name w:val="heading 1"/>
    <w:basedOn w:val="Normal"/>
    <w:link w:val="Heading1Char"/>
    <w:uiPriority w:val="9"/>
    <w:qFormat/>
    <w:rsid w:val="009A55D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9A55D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26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6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28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8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8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8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867"/>
    <w:rPr>
      <w:b/>
      <w:bCs/>
      <w:sz w:val="20"/>
      <w:szCs w:val="20"/>
    </w:rPr>
  </w:style>
  <w:style w:type="character" w:customStyle="1" w:styleId="authors">
    <w:name w:val="authors"/>
    <w:basedOn w:val="DefaultParagraphFont"/>
    <w:rsid w:val="009A55D1"/>
  </w:style>
  <w:style w:type="character" w:customStyle="1" w:styleId="Date1">
    <w:name w:val="Date1"/>
    <w:basedOn w:val="DefaultParagraphFont"/>
    <w:rsid w:val="009A55D1"/>
  </w:style>
  <w:style w:type="character" w:customStyle="1" w:styleId="arttitle">
    <w:name w:val="art_title"/>
    <w:basedOn w:val="DefaultParagraphFont"/>
    <w:rsid w:val="009A55D1"/>
  </w:style>
  <w:style w:type="character" w:customStyle="1" w:styleId="serialtitle">
    <w:name w:val="serial_title"/>
    <w:basedOn w:val="DefaultParagraphFont"/>
    <w:rsid w:val="009A55D1"/>
  </w:style>
  <w:style w:type="character" w:customStyle="1" w:styleId="volumeissue">
    <w:name w:val="volume_issue"/>
    <w:basedOn w:val="DefaultParagraphFont"/>
    <w:rsid w:val="009A55D1"/>
  </w:style>
  <w:style w:type="character" w:customStyle="1" w:styleId="pagerange">
    <w:name w:val="page_range"/>
    <w:basedOn w:val="DefaultParagraphFont"/>
    <w:rsid w:val="009A55D1"/>
  </w:style>
  <w:style w:type="character" w:customStyle="1" w:styleId="doilink">
    <w:name w:val="doi_link"/>
    <w:basedOn w:val="DefaultParagraphFont"/>
    <w:rsid w:val="009A55D1"/>
  </w:style>
  <w:style w:type="character" w:customStyle="1" w:styleId="Heading1Char">
    <w:name w:val="Heading 1 Char"/>
    <w:basedOn w:val="DefaultParagraphFont"/>
    <w:link w:val="Heading1"/>
    <w:uiPriority w:val="9"/>
    <w:rsid w:val="009A55D1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9A55D1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customStyle="1" w:styleId="ui-ncbitoggler-master-text">
    <w:name w:val="ui-ncbitoggler-master-text"/>
    <w:basedOn w:val="DefaultParagraphFont"/>
    <w:rsid w:val="009A55D1"/>
  </w:style>
  <w:style w:type="paragraph" w:styleId="NormalWeb">
    <w:name w:val="Normal (Web)"/>
    <w:basedOn w:val="Normal"/>
    <w:uiPriority w:val="99"/>
    <w:semiHidden/>
    <w:unhideWhenUsed/>
    <w:rsid w:val="009A55D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highlight">
    <w:name w:val="highlight"/>
    <w:basedOn w:val="DefaultParagraphFont"/>
    <w:rsid w:val="009A55D1"/>
  </w:style>
  <w:style w:type="paragraph" w:styleId="Header">
    <w:name w:val="header"/>
    <w:basedOn w:val="Normal"/>
    <w:link w:val="HeaderChar"/>
    <w:uiPriority w:val="99"/>
    <w:unhideWhenUsed/>
    <w:rsid w:val="00420EA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EA9"/>
  </w:style>
  <w:style w:type="paragraph" w:styleId="Footer">
    <w:name w:val="footer"/>
    <w:basedOn w:val="Normal"/>
    <w:link w:val="FooterChar"/>
    <w:uiPriority w:val="99"/>
    <w:unhideWhenUsed/>
    <w:rsid w:val="00420EA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EA9"/>
  </w:style>
  <w:style w:type="character" w:styleId="LineNumber">
    <w:name w:val="line number"/>
    <w:basedOn w:val="DefaultParagraphFont"/>
    <w:uiPriority w:val="99"/>
    <w:semiHidden/>
    <w:unhideWhenUsed/>
    <w:rsid w:val="00420EA9"/>
  </w:style>
  <w:style w:type="paragraph" w:styleId="Revision">
    <w:name w:val="Revision"/>
    <w:hidden/>
    <w:uiPriority w:val="99"/>
    <w:semiHidden/>
    <w:rsid w:val="008F415A"/>
  </w:style>
  <w:style w:type="paragraph" w:customStyle="1" w:styleId="Normale">
    <w:name w:val="Normale"/>
    <w:rsid w:val="00A84061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  <w:sz w:val="22"/>
      <w:szCs w:val="22"/>
    </w:rPr>
  </w:style>
  <w:style w:type="character" w:customStyle="1" w:styleId="Carpredefinitoparagrafo">
    <w:name w:val="Car. predefinito paragrafo"/>
    <w:rsid w:val="00A84061"/>
  </w:style>
  <w:style w:type="paragraph" w:customStyle="1" w:styleId="Standard">
    <w:name w:val="Standard"/>
    <w:rsid w:val="00A84061"/>
    <w:pPr>
      <w:suppressAutoHyphens/>
      <w:autoSpaceDN w:val="0"/>
      <w:spacing w:after="200" w:line="276" w:lineRule="auto"/>
      <w:textAlignment w:val="baseline"/>
    </w:pPr>
    <w:rPr>
      <w:rFonts w:ascii="Calibri" w:eastAsia="Lucida Sans Unicode" w:hAnsi="Calibri" w:cs="F"/>
      <w:kern w:val="3"/>
      <w:sz w:val="22"/>
      <w:szCs w:val="22"/>
    </w:rPr>
  </w:style>
  <w:style w:type="paragraph" w:styleId="ListParagraph">
    <w:name w:val="List Paragraph"/>
    <w:basedOn w:val="Normal"/>
    <w:uiPriority w:val="34"/>
    <w:qFormat/>
    <w:rsid w:val="00F55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8075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ABE82-B1A4-4834-813D-AD3FF0F32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34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lespie</dc:creator>
  <cp:keywords/>
  <dc:description/>
  <cp:lastModifiedBy>Claudia Barelli</cp:lastModifiedBy>
  <cp:revision>19</cp:revision>
  <cp:lastPrinted>2019-03-07T10:40:00Z</cp:lastPrinted>
  <dcterms:created xsi:type="dcterms:W3CDTF">2019-03-18T14:34:00Z</dcterms:created>
  <dcterms:modified xsi:type="dcterms:W3CDTF">2019-08-20T14:23:00Z</dcterms:modified>
</cp:coreProperties>
</file>